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lang w:val="en-GB"/>
        </w:rPr>
        <w:t xml:space="preserve">Table S1 Oligonucleoitides for </w:t>
      </w:r>
      <w:r>
        <w:rPr>
          <w:i/>
          <w:lang w:val="en-GB"/>
        </w:rPr>
        <w:t>ROL</w:t>
      </w:r>
      <w:r>
        <w:rPr/>
        <w:t xml:space="preserve"> gene synthesi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6490"/>
        <w:gridCol w:w="1221"/>
      </w:tblGrid>
      <w:tr>
        <w:trPr/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D</w:t>
            </w:r>
          </w:p>
        </w:tc>
        <w:tc>
          <w:tcPr>
            <w:tcW w:w="6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Sequence (5’-3’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Number of nucleotide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1R0</w:t>
            </w:r>
          </w:p>
        </w:tc>
        <w:tc>
          <w:tcPr>
            <w:tcW w:w="6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GAATTCtatgttccaatgta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2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0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acattggaacataGAATTCTCTGATGGAGGTAAGG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2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GTGGTAGCAGCAGCAACCTTACCTCCATC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8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TGCTGCTACCACTGCTCAAATTCAAGAATTTACC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54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AATACCAGCGTACTTGGTAAATTCTTGAATTTGA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75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GTACGCTGGTATTGCTGCTACTGCTTACTG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91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GGAACGACAGATCTACAGTAAGCAGTAGC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07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GATCTGTCGTTCCAGGTAACAAGTGGGATTG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23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CACTTTTGACATTGGACACAATCCCACTTGTTA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40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CCAATGTCAAAAGTGGGTTCCAGATGGTAAGA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58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GGAAGTAAAAGTGGTAATAATCTTACCATCTGGAA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76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TTACCACTTTTACTTCCTTGTTGTCTGATACTAAC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95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GATCTCAAGACGTAACCGTTAGTATCAGACAAC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13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TACGTCTTGAGATCTGATAAGCAAAAGACCATTTA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31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AGTACCTCTAAAAACCAAGTAAATGGTCTTTTGCTTA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40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51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GGTTTTTAGAGGTACTAACTCCTTTAGATCTGCTA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71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AAGTTAAAGACAATATCAGTAATAGCAGATCTAAAGGA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41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90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CTGATATTGTCTTTAACTTTTCTGATTACAAGCCAG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12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ACCTTAGCACCCTTAACTGGCTTGTAATCA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29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GGGTGCTAAGGTTCATGCTGGATTTTTGTC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45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CAACTTGTTCGTAAGAGGACAAAAATCCAGCA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62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CTTACGAACAAGTTGTCAACGATTACTTTCCAG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80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GTCAATTGTTCTTGAATAACTGGAAAGTAATCGT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98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TTCAAGAACAATTGACTGCTAACCCAACTTACAAG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17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GAATGACCAGTAACAATAACCTTGTAAGTTGGGTTA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435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ATTGTTACTGGTCATTCTTTGGGAGGTGCTCAA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55</w:t>
            </w:r>
          </w:p>
        </w:tc>
        <w:tc>
          <w:tcPr>
            <w:tcW w:w="649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taataaataagggcaatttAAGCTTGAGCACCTCCCA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71</w:t>
            </w:r>
          </w:p>
        </w:tc>
        <w:tc>
          <w:tcPr>
            <w:tcW w:w="6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Taaattgcccttatttattat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23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(Table S1 continued)</w:t>
      </w:r>
    </w:p>
    <w:tbl>
      <w:tblPr>
        <w:tblW w:w="8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6584"/>
        <w:gridCol w:w="1216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D</w:t>
            </w:r>
          </w:p>
        </w:tc>
        <w:tc>
          <w:tcPr>
            <w:tcW w:w="6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Sequence (5’-3’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Number of nucleotide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2R0</w:t>
            </w:r>
          </w:p>
        </w:tc>
        <w:tc>
          <w:tcPr>
            <w:tcW w:w="6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TTctccaccgatata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1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0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atatcggtggagAAGCTTTGTTGGCTGGTATG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8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GTTCTCTTTGGTACAAATCCATACCAGCCAACAA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5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TTTGTACCAAAGAGAACCAAGATTGTCTCCAAAGAA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54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CGGTAAAAATGGACAAGTTCTTTGGAGACAATCT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73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TTGTCCATTTTTACCGTTGGTGGTCCAAGAGTT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91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CAAAGGTTGGGTTACCAACTCTTGGACCAC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107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TAACCCAACCTTTGCTTACTACGTCGAATCTAC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123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TTCTTTGAAATGGAATACCAGTAGATTCGACGTAGTA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142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GTATTCCATTTCAAAGAACTGTTCATAAGAGAGATATTG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162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TGGTGGAACATGTGGAACAATATCTCTCTTATGAAC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183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TCCACATGTTCCACCACAATCCTTTGGATTTTTGCA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200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CAAGATTCAACACCTGGATGCAAAAATCCAAAGGAT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220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CCAGGTGTTGAATCTTGGATTAAGTCTGGTACTTCC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237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CAGAAGTACAAATTTGAACGTTGGAAGTACCAGACTTAAT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257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ACGTTCAAATTTGTACTTCTGAAATTGAAACTAAGGATTGTT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278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TAAATGGAACAATGGAGTTAGAACAATCCTTAGTTTCAATT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300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TAACTCCATTGTTCCATTTACCTCTTTGTTGGATCATT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320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TTCGTTAATATCAAAGTAGGACAAATGATCCAACAAAGAG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F339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TCCTACTTTGATATTAACGAAGGTTCTTGTTTGTAAGCG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361</w:t>
            </w:r>
          </w:p>
        </w:tc>
        <w:tc>
          <w:tcPr>
            <w:tcW w:w="6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gtaaggctttccGCGGCCGCTTACAAACAAGAAC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35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lang w:val="en-GB"/>
              </w:rPr>
              <w:t>R380</w:t>
            </w:r>
          </w:p>
        </w:tc>
        <w:tc>
          <w:tcPr>
            <w:tcW w:w="6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" w:hAnsi="宋体" w:eastAsia="宋体" w:cs="宋体"/>
                <w:sz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CCGCggaaagcctta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lang w:val="en-GB"/>
              </w:rPr>
              <w:t>16</w:t>
            </w:r>
          </w:p>
        </w:tc>
      </w:tr>
    </w:tbl>
    <w:p>
      <w:pPr>
        <w:pStyle w:val="Normal"/>
        <w:spacing w:lineRule="auto" w:line="36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宋体" w:hAnsi="宋体" w:eastAsia="宋体" w:cs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01:47:00Z</dcterms:created>
  <dc:creator>qq</dc:creator>
  <dc:description/>
  <cp:keywords/>
  <dc:language>en-US</dc:language>
  <cp:lastModifiedBy>qq</cp:lastModifiedBy>
  <dcterms:modified xsi:type="dcterms:W3CDTF">2012-04-15T01:48:00Z</dcterms:modified>
  <cp:revision>1</cp:revision>
  <dc:subject/>
  <dc:title>Table S1 Oligonucleoitides for ROL gene synthesis</dc:title>
</cp:coreProperties>
</file>